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E1D" w:rsidRDefault="002B3E1D" w:rsidP="002B3E1D">
      <w:pPr>
        <w:jc w:val="center"/>
        <w:rPr>
          <w:rFonts w:ascii="Times New Roman" w:hAnsi="Times New Roman" w:cs="Times New Roman"/>
          <w:b/>
          <w:sz w:val="24"/>
        </w:rPr>
      </w:pPr>
      <w:r w:rsidRPr="002B3E1D">
        <w:rPr>
          <w:rFonts w:ascii="Times New Roman" w:hAnsi="Times New Roman" w:cs="Times New Roman"/>
          <w:b/>
          <w:sz w:val="24"/>
        </w:rPr>
        <w:t>Description of Additional Supplementary Files</w:t>
      </w:r>
    </w:p>
    <w:p w:rsidR="002B3E1D" w:rsidRPr="002B3E1D" w:rsidRDefault="002B3E1D" w:rsidP="002B3E1D">
      <w:pPr>
        <w:jc w:val="center"/>
        <w:rPr>
          <w:rFonts w:ascii="Times New Roman" w:hAnsi="Times New Roman" w:cs="Times New Roman"/>
          <w:b/>
          <w:sz w:val="24"/>
        </w:rPr>
      </w:pPr>
    </w:p>
    <w:p w:rsidR="002B3E1D" w:rsidRDefault="002B3E1D">
      <w:r w:rsidRPr="002B3E1D">
        <w:rPr>
          <w:b/>
        </w:rPr>
        <w:t>Supplementary Dataset 1 (Supplementary Table 1):</w:t>
      </w:r>
      <w:r>
        <w:t xml:space="preserve"> Clinical annotations of BPH samples. </w:t>
      </w:r>
    </w:p>
    <w:p w:rsidR="002B3E1D" w:rsidRDefault="002B3E1D">
      <w:r w:rsidRPr="002B3E1D">
        <w:rPr>
          <w:b/>
        </w:rPr>
        <w:t>Supplementary Dataset 2 (Supplementary Table 2):</w:t>
      </w:r>
      <w:r>
        <w:t xml:space="preserve"> Mutation results of BPH samples. </w:t>
      </w:r>
    </w:p>
    <w:p w:rsidR="002B3E1D" w:rsidRDefault="002B3E1D">
      <w:r w:rsidRPr="002B3E1D">
        <w:rPr>
          <w:b/>
        </w:rPr>
        <w:t>Supplementary Dataset 3 (Supplementary Table 3):</w:t>
      </w:r>
      <w:r>
        <w:t xml:space="preserve"> Small </w:t>
      </w:r>
      <w:proofErr w:type="spellStart"/>
      <w:r>
        <w:t>indel</w:t>
      </w:r>
      <w:proofErr w:type="spellEnd"/>
      <w:r>
        <w:t xml:space="preserve"> results of BPH samples. </w:t>
      </w:r>
    </w:p>
    <w:p w:rsidR="002B3E1D" w:rsidRDefault="002B3E1D">
      <w:r w:rsidRPr="002B3E1D">
        <w:rPr>
          <w:b/>
        </w:rPr>
        <w:t xml:space="preserve">Supplementary Dataset 4 (Supplementary Table 4): </w:t>
      </w:r>
      <w:r>
        <w:t xml:space="preserve">Recurrent amplifications of BPH samples. </w:t>
      </w:r>
    </w:p>
    <w:p w:rsidR="002B3E1D" w:rsidRDefault="002B3E1D">
      <w:r w:rsidRPr="002B3E1D">
        <w:rPr>
          <w:b/>
        </w:rPr>
        <w:t>Supplementary Dataset 5 (Supplementary Table 5):</w:t>
      </w:r>
      <w:r>
        <w:t xml:space="preserve"> Recurrent deletions of BPH samples. </w:t>
      </w:r>
    </w:p>
    <w:p w:rsidR="002B3E1D" w:rsidRDefault="002B3E1D">
      <w:r w:rsidRPr="002B3E1D">
        <w:rPr>
          <w:b/>
        </w:rPr>
        <w:t>Supplementary Dataset 6 (Supplementary Table 6):</w:t>
      </w:r>
      <w:r>
        <w:t xml:space="preserve"> No known mutations from primary prostate cancer found in BPH WGS/WES data. </w:t>
      </w:r>
    </w:p>
    <w:p w:rsidR="002B3E1D" w:rsidRDefault="002B3E1D">
      <w:r w:rsidRPr="002B3E1D">
        <w:rPr>
          <w:b/>
        </w:rPr>
        <w:t>Supplementary Dataset 7 (Supplementary Table 7):</w:t>
      </w:r>
      <w:r>
        <w:t xml:space="preserve"> Clinical information of RNA-</w:t>
      </w:r>
      <w:proofErr w:type="spellStart"/>
      <w:r>
        <w:t>seq</w:t>
      </w:r>
      <w:proofErr w:type="spellEnd"/>
      <w:r>
        <w:t xml:space="preserve"> control samples. </w:t>
      </w:r>
    </w:p>
    <w:p w:rsidR="002B3E1D" w:rsidRDefault="002B3E1D">
      <w:r w:rsidRPr="002B3E1D">
        <w:rPr>
          <w:b/>
        </w:rPr>
        <w:t>Supplementary Dataset 8 (Supplementary Table 8):</w:t>
      </w:r>
      <w:r>
        <w:t xml:space="preserve"> No known mutations from primary prostate cancer found in BPH RNA-</w:t>
      </w:r>
      <w:proofErr w:type="spellStart"/>
      <w:r>
        <w:t>seq</w:t>
      </w:r>
      <w:proofErr w:type="spellEnd"/>
      <w:r>
        <w:t xml:space="preserve"> data. </w:t>
      </w:r>
    </w:p>
    <w:p w:rsidR="002B3E1D" w:rsidRDefault="002B3E1D">
      <w:r w:rsidRPr="002B3E1D">
        <w:rPr>
          <w:b/>
        </w:rPr>
        <w:t>Supplementary Dataset 9 (Supplementary Table 9):</w:t>
      </w:r>
      <w:r>
        <w:t xml:space="preserve"> Transcriptional signature between BPH and control samples. </w:t>
      </w:r>
    </w:p>
    <w:p w:rsidR="002B3E1D" w:rsidRDefault="002B3E1D">
      <w:r w:rsidRPr="002B3E1D">
        <w:rPr>
          <w:b/>
        </w:rPr>
        <w:t>Supplementary Dataset 10 (Supplementary Table 10):</w:t>
      </w:r>
      <w:r>
        <w:t xml:space="preserve"> Promoter methylation signature between BPH and control samples. </w:t>
      </w:r>
    </w:p>
    <w:p w:rsidR="002B3E1D" w:rsidRDefault="002B3E1D">
      <w:r w:rsidRPr="002B3E1D">
        <w:rPr>
          <w:b/>
        </w:rPr>
        <w:t>Supplementary Dataset 11 (Supplementary Table 11):</w:t>
      </w:r>
      <w:r>
        <w:t xml:space="preserve"> Transcriptional signature between two BPH subgroups. </w:t>
      </w:r>
    </w:p>
    <w:p w:rsidR="002B3E1D" w:rsidRDefault="002B3E1D">
      <w:r w:rsidRPr="002B3E1D">
        <w:rPr>
          <w:b/>
        </w:rPr>
        <w:t>Supplementary Dataset 12 (Supplementary Table 12):</w:t>
      </w:r>
      <w:r>
        <w:t xml:space="preserve"> GSEA output of metabolism related signatures from subgroup BPH-A when compared to the other subgroup from current study, and from one subgroup when compared to the other subgroups from GSE101486 study. </w:t>
      </w:r>
    </w:p>
    <w:p w:rsidR="002B3E1D" w:rsidRDefault="002B3E1D">
      <w:r w:rsidRPr="002B3E1D">
        <w:rPr>
          <w:b/>
        </w:rPr>
        <w:t xml:space="preserve">Supplementary Dataset 13 (Supplementary Table 13): </w:t>
      </w:r>
      <w:r>
        <w:t xml:space="preserve">Transcriptional signature between BPH-A subgroup and control samples. </w:t>
      </w:r>
    </w:p>
    <w:p w:rsidR="002B3E1D" w:rsidRDefault="002B3E1D">
      <w:r w:rsidRPr="002B3E1D">
        <w:rPr>
          <w:b/>
        </w:rPr>
        <w:t>Supplementary Dataset 14 (Supplementary Table 14):</w:t>
      </w:r>
      <w:r>
        <w:t xml:space="preserve"> Transcriptional signature between BPH-B subgroup and control samples. </w:t>
      </w:r>
      <w:bookmarkStart w:id="0" w:name="_GoBack"/>
      <w:bookmarkEnd w:id="0"/>
    </w:p>
    <w:p w:rsidR="002B3E1D" w:rsidRDefault="002B3E1D">
      <w:r w:rsidRPr="002B3E1D">
        <w:rPr>
          <w:b/>
        </w:rPr>
        <w:t>Supplementary Dataset 15 (Supplementary Table 15):</w:t>
      </w:r>
      <w:r>
        <w:t xml:space="preserve"> GSEA output difference of hallmark signatures from two BPH subgroups when compared to control samples. </w:t>
      </w:r>
    </w:p>
    <w:p w:rsidR="009449EE" w:rsidRDefault="002B3E1D">
      <w:r w:rsidRPr="002B3E1D">
        <w:rPr>
          <w:b/>
        </w:rPr>
        <w:t xml:space="preserve">Supplementary Dataset 16 </w:t>
      </w:r>
      <w:r w:rsidRPr="002B3E1D">
        <w:rPr>
          <w:b/>
        </w:rPr>
        <w:t>(</w:t>
      </w:r>
      <w:r w:rsidRPr="002B3E1D">
        <w:rPr>
          <w:b/>
        </w:rPr>
        <w:t>Supplementary Ta</w:t>
      </w:r>
      <w:r w:rsidRPr="002B3E1D">
        <w:rPr>
          <w:b/>
        </w:rPr>
        <w:t>ble 16</w:t>
      </w:r>
      <w:r w:rsidRPr="002B3E1D">
        <w:rPr>
          <w:b/>
        </w:rPr>
        <w:t>:</w:t>
      </w:r>
      <w:r>
        <w:t xml:space="preserve"> Nominated compounds from each BPH subgroup when comparing with control samples across multiple cell lines, and summary from all cell lines via Connectivity Map (CMAP).</w:t>
      </w:r>
    </w:p>
    <w:sectPr w:rsidR="009449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E1D"/>
    <w:rsid w:val="002B3E1D"/>
    <w:rsid w:val="00944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0-03-20T15:45:00Z</dcterms:created>
  <dcterms:modified xsi:type="dcterms:W3CDTF">2020-03-20T15:48:00Z</dcterms:modified>
</cp:coreProperties>
</file>